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57840C" w14:textId="77777777" w:rsidR="009B7CD0" w:rsidRPr="00EE0A72" w:rsidRDefault="009B7CD0" w:rsidP="003E0CD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legends:</w:t>
      </w:r>
    </w:p>
    <w:p w14:paraId="7054E85D" w14:textId="657EC988" w:rsidR="003E0CDE" w:rsidRPr="00EE0A72" w:rsidRDefault="00957A63" w:rsidP="003E0CD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E0A72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4C064E8E" wp14:editId="36A8CA9C">
            <wp:extent cx="5274310" cy="1962150"/>
            <wp:effectExtent l="0" t="0" r="2540" b="0"/>
            <wp:docPr id="12043107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310703" name="图片 120431070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B7915" w14:textId="0C3F3806" w:rsidR="009B7CD0" w:rsidRPr="00EE0A72" w:rsidRDefault="009B7CD0" w:rsidP="003E0CD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1. </w:t>
      </w:r>
      <w:bookmarkStart w:id="0" w:name="_Hlk153545515"/>
      <w:r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expression of </w:t>
      </w:r>
      <w:r w:rsidR="003E0CDE"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i-</w:t>
      </w:r>
      <w:r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iR-20b-5p</w:t>
      </w:r>
      <w:bookmarkEnd w:id="0"/>
      <w:r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in PTB patients and Mtb infected macrophages. </w:t>
      </w:r>
    </w:p>
    <w:p w14:paraId="32E1897F" w14:textId="717ABA05" w:rsidR="009B7CD0" w:rsidRPr="00EE0A72" w:rsidRDefault="003E0CDE" w:rsidP="003E0CD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>. The expression of pri-miR-20b-5p</w:t>
      </w:r>
      <w:r w:rsidR="009B7CD0"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the peripheral blood of HC and PTB patients was detected with RT-qPCR. </w:t>
      </w:r>
      <w:r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.</w:t>
      </w:r>
      <w:r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expression of pri-miR-20b-5p in Mtb infected macrophages was detected with RT-qPCR. </w:t>
      </w:r>
      <w:bookmarkStart w:id="1" w:name="_Hlk50458730"/>
      <w:r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C: healthy volunteers; PTB: active pulmonary tuberculosis; </w:t>
      </w:r>
      <w:r w:rsidR="009B7CD0"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tb: Mycobacterium tuberculosis. Data were shown as mean ± SEM of one representative experiment, similar results were obtained from three independent experiments. N=5, * </w:t>
      </w:r>
      <w:r w:rsidR="009B7CD0" w:rsidRPr="00EE0A7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9B7CD0"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, ** </w:t>
      </w:r>
      <w:r w:rsidR="009B7CD0" w:rsidRPr="00EE0A7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="009B7CD0"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>&lt; 0.01.</w:t>
      </w:r>
      <w:bookmarkEnd w:id="1"/>
      <w:r w:rsidR="009B7CD0"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FF34F6A" w14:textId="77777777" w:rsidR="00074F04" w:rsidRPr="00EE0A72" w:rsidRDefault="00074F04" w:rsidP="003E0CDE">
      <w:pPr>
        <w:spacing w:line="480" w:lineRule="auto"/>
        <w:rPr>
          <w:color w:val="000000" w:themeColor="text1"/>
        </w:rPr>
      </w:pPr>
    </w:p>
    <w:p w14:paraId="1A9C7F57" w14:textId="0BBF2E66" w:rsidR="00D42DE0" w:rsidRPr="00EE0A72" w:rsidRDefault="008E2616" w:rsidP="00D42DE0">
      <w:pPr>
        <w:spacing w:line="480" w:lineRule="auto"/>
        <w:jc w:val="center"/>
        <w:rPr>
          <w:color w:val="000000" w:themeColor="text1"/>
        </w:rPr>
      </w:pPr>
      <w:bookmarkStart w:id="2" w:name="_GoBack"/>
      <w:r w:rsidRPr="00EE0A72">
        <w:rPr>
          <w:noProof/>
          <w:color w:val="000000" w:themeColor="text1"/>
          <w:lang w:val="en-IN" w:eastAsia="en-IN"/>
        </w:rPr>
        <w:drawing>
          <wp:inline distT="0" distB="0" distL="0" distR="0" wp14:anchorId="4AE0D4DD" wp14:editId="3B3931FE">
            <wp:extent cx="5274310" cy="3488690"/>
            <wp:effectExtent l="0" t="0" r="2540" b="0"/>
            <wp:docPr id="9684467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3BC796AE" w14:textId="2544D5C1" w:rsidR="00D42DE0" w:rsidRPr="00EE0A72" w:rsidRDefault="00D42DE0" w:rsidP="00D42D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r w:rsidR="00DE1EB5"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Knock-down of circRNA_SLC8A1 induces the apoptosis of Mtb-infected macrophages by regulating Cleaved-caspase-3 expression.</w:t>
      </w:r>
    </w:p>
    <w:p w14:paraId="33922C9E" w14:textId="26AD19C8" w:rsidR="00D42DE0" w:rsidRPr="00EE0A72" w:rsidRDefault="001D3EAE" w:rsidP="00D42DE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macrophages were transfected with sh-circRNA_SLC8A1 or NC shRNA and treated with or without </w:t>
      </w:r>
      <w:bookmarkStart w:id="3" w:name="_Hlk154071287"/>
      <w:r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>Ac-DEVD-CHO</w:t>
      </w:r>
      <w:bookmarkEnd w:id="3"/>
      <w:r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 specific caspase-3 inhibitor, and then infected with 5 MOI of Mtb for 12 h. </w:t>
      </w:r>
      <w:r w:rsidR="00D42DE0"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="00D42DE0"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 expression of </w:t>
      </w:r>
      <w:r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>Cleaved-caspase-3 protein</w:t>
      </w:r>
      <w:r w:rsidR="00D42DE0"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detected with </w:t>
      </w:r>
      <w:r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>Western blotting</w:t>
      </w:r>
      <w:r w:rsidR="00D42DE0"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D42DE0"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.</w:t>
      </w:r>
      <w:r w:rsidR="00D42DE0"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>The apoptosis of macrophage</w:t>
      </w:r>
      <w:r w:rsidRPr="00EE0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measured with the flow cytometry. </w:t>
      </w:r>
      <w:r w:rsidR="00D42DE0"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tb: Mycobacterium tuberculosis. Data were shown as mean ± SEM of one representative experiment, similar results were obtained from three independent experiments. N=5, * </w:t>
      </w:r>
      <w:r w:rsidR="00D42DE0" w:rsidRPr="00EE0A7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D42DE0"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, ** </w:t>
      </w:r>
      <w:r w:rsidR="00D42DE0" w:rsidRPr="00EE0A7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="00D42DE0" w:rsidRPr="00EE0A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 0.01. </w:t>
      </w:r>
    </w:p>
    <w:p w14:paraId="05CAD959" w14:textId="77777777" w:rsidR="00D42DE0" w:rsidRPr="00EE0A72" w:rsidRDefault="00D42DE0" w:rsidP="003E0CDE">
      <w:pPr>
        <w:spacing w:line="480" w:lineRule="auto"/>
        <w:rPr>
          <w:color w:val="000000" w:themeColor="text1"/>
        </w:rPr>
      </w:pPr>
    </w:p>
    <w:p w14:paraId="757C12E7" w14:textId="77777777" w:rsidR="00D42DE0" w:rsidRPr="00EE0A72" w:rsidRDefault="00D42DE0" w:rsidP="003E0CDE">
      <w:pPr>
        <w:spacing w:line="480" w:lineRule="auto"/>
        <w:rPr>
          <w:color w:val="000000" w:themeColor="text1"/>
        </w:rPr>
      </w:pPr>
    </w:p>
    <w:sectPr w:rsidR="00D42DE0" w:rsidRPr="00EE0A72" w:rsidSect="00EE0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7B59FC" w14:textId="77777777" w:rsidR="003928BB" w:rsidRDefault="003928BB" w:rsidP="009B7CD0">
      <w:r>
        <w:separator/>
      </w:r>
    </w:p>
  </w:endnote>
  <w:endnote w:type="continuationSeparator" w:id="0">
    <w:p w14:paraId="2A98F53E" w14:textId="77777777" w:rsidR="003928BB" w:rsidRDefault="003928BB" w:rsidP="009B7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307B5D" w14:textId="77777777" w:rsidR="003928BB" w:rsidRDefault="003928BB" w:rsidP="009B7CD0">
      <w:r>
        <w:separator/>
      </w:r>
    </w:p>
  </w:footnote>
  <w:footnote w:type="continuationSeparator" w:id="0">
    <w:p w14:paraId="05A67784" w14:textId="77777777" w:rsidR="003928BB" w:rsidRDefault="003928BB" w:rsidP="009B7C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AF0C0A"/>
    <w:multiLevelType w:val="hybridMultilevel"/>
    <w:tmpl w:val="0AF6BDD6"/>
    <w:lvl w:ilvl="0" w:tplc="F014E72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76D"/>
    <w:rsid w:val="0005594C"/>
    <w:rsid w:val="00074F04"/>
    <w:rsid w:val="001D3EAE"/>
    <w:rsid w:val="001E6EB2"/>
    <w:rsid w:val="002F7761"/>
    <w:rsid w:val="003177FB"/>
    <w:rsid w:val="00362050"/>
    <w:rsid w:val="003928BB"/>
    <w:rsid w:val="003A476D"/>
    <w:rsid w:val="003E0CDE"/>
    <w:rsid w:val="004022A5"/>
    <w:rsid w:val="00744C46"/>
    <w:rsid w:val="00793EC8"/>
    <w:rsid w:val="008E2616"/>
    <w:rsid w:val="00957A63"/>
    <w:rsid w:val="009B7CD0"/>
    <w:rsid w:val="00D42DE0"/>
    <w:rsid w:val="00DE1EB5"/>
    <w:rsid w:val="00EE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A1479"/>
  <w15:chartTrackingRefBased/>
  <w15:docId w15:val="{20A9C391-05C5-456F-B8C7-AA4F27712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C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7C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7C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7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7CD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E0CD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MEI</dc:creator>
  <cp:keywords/>
  <dc:description/>
  <cp:lastModifiedBy>Divya Vellaisamy</cp:lastModifiedBy>
  <cp:revision>22</cp:revision>
  <dcterms:created xsi:type="dcterms:W3CDTF">2023-12-15T07:07:00Z</dcterms:created>
  <dcterms:modified xsi:type="dcterms:W3CDTF">2024-02-24T12:16:00Z</dcterms:modified>
</cp:coreProperties>
</file>